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ACD72" w14:textId="66E32383" w:rsidR="008B6FA5" w:rsidRPr="008B6FA5" w:rsidRDefault="008B6FA5" w:rsidP="00DF010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E868B4">
        <w:rPr>
          <w:rFonts w:ascii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</w:rPr>
        <w:t>1</w:t>
      </w:r>
      <w:r w:rsidRPr="000D33F9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F5733">
        <w:rPr>
          <w:rFonts w:ascii="Times New Roman" w:hAnsi="Times New Roman" w:cs="Times New Roman"/>
          <w:bCs/>
          <w:color w:val="000000" w:themeColor="text1"/>
        </w:rPr>
        <w:t>Recommended program</w:t>
      </w:r>
      <w:r w:rsidR="00102535">
        <w:rPr>
          <w:rFonts w:ascii="Times New Roman" w:hAnsi="Times New Roman" w:cs="Times New Roman"/>
          <w:bCs/>
          <w:color w:val="000000" w:themeColor="text1"/>
        </w:rPr>
        <w:t xml:space="preserve"> </w:t>
      </w:r>
      <w:bookmarkStart w:id="0" w:name="_GoBack"/>
      <w:bookmarkEnd w:id="0"/>
    </w:p>
    <w:tbl>
      <w:tblPr>
        <w:tblW w:w="13040" w:type="dxa"/>
        <w:tblInd w:w="99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0"/>
        <w:gridCol w:w="2460"/>
        <w:gridCol w:w="4520"/>
        <w:gridCol w:w="3000"/>
      </w:tblGrid>
      <w:tr w:rsidR="008B6FA5" w:rsidRPr="000D33F9" w14:paraId="5BA0D23E" w14:textId="77777777" w:rsidTr="007D013C">
        <w:trPr>
          <w:trHeight w:val="400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15FE" w14:textId="77777777" w:rsidR="008B6FA5" w:rsidRPr="000D33F9" w:rsidRDefault="008B6FA5" w:rsidP="00DF0101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0D33F9">
              <w:rPr>
                <w:rFonts w:ascii="Times New Roman" w:eastAsia="Yu Gothic" w:hAnsi="Times New Roman" w:cs="Times New Roman" w:hint="eastAsia"/>
                <w:b/>
                <w:bCs/>
                <w:color w:val="000000"/>
              </w:rPr>
              <w:t xml:space="preserve">　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87D1" w14:textId="77777777" w:rsidR="008B6FA5" w:rsidRPr="000D33F9" w:rsidRDefault="008B6FA5" w:rsidP="00DF0101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tatus</w:t>
            </w:r>
          </w:p>
        </w:tc>
        <w:tc>
          <w:tcPr>
            <w:tcW w:w="4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2EE6" w14:textId="77777777" w:rsidR="008B6FA5" w:rsidRPr="000D33F9" w:rsidRDefault="008B6FA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Criteria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FC73" w14:textId="77777777" w:rsidR="008B6FA5" w:rsidRPr="000D33F9" w:rsidRDefault="008B6FA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Therapy</w:t>
            </w:r>
          </w:p>
        </w:tc>
      </w:tr>
      <w:tr w:rsidR="008B6FA5" w:rsidRPr="000D33F9" w14:paraId="2A653A8F" w14:textId="77777777" w:rsidTr="007D013C">
        <w:trPr>
          <w:trHeight w:val="400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8823" w14:textId="77777777" w:rsidR="008B6FA5" w:rsidRPr="000D33F9" w:rsidRDefault="008B6FA5" w:rsidP="00DF0101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Zone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8AF9" w14:textId="77777777" w:rsidR="008B6FA5" w:rsidRPr="000D33F9" w:rsidRDefault="008B6FA5" w:rsidP="00DF0101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4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2749" w14:textId="77777777" w:rsidR="008B6FA5" w:rsidRPr="000D33F9" w:rsidRDefault="008B6F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D12B" w14:textId="77777777" w:rsidR="008B6FA5" w:rsidRPr="000D33F9" w:rsidRDefault="008B6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A5" w:rsidRPr="000D33F9" w14:paraId="33EB33A1" w14:textId="77777777" w:rsidTr="007D013C">
        <w:trPr>
          <w:trHeight w:val="4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88454EC" w14:textId="77777777" w:rsidR="008B6FA5" w:rsidRPr="000D33F9" w:rsidRDefault="008B6FA5" w:rsidP="00DF010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color w:val="000000"/>
              </w:rPr>
              <w:t xml:space="preserve">  Ventricular fibrillation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7BA9476" w14:textId="77777777" w:rsidR="008B6FA5" w:rsidRPr="000D33F9" w:rsidRDefault="008B6FA5" w:rsidP="00DF01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color w:val="000000"/>
              </w:rPr>
              <w:t>On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2BDE4B95" w14:textId="77777777" w:rsidR="008B6FA5" w:rsidRPr="000D33F9" w:rsidRDefault="008B6FA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color w:val="000000"/>
              </w:rPr>
              <w:t>Cycle length; no. of intervals to detection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0A066F5F" w14:textId="77777777" w:rsidR="008B6FA5" w:rsidRPr="000D33F9" w:rsidRDefault="008B6FA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color w:val="000000"/>
              </w:rPr>
              <w:t>Physician discretion</w:t>
            </w:r>
          </w:p>
        </w:tc>
      </w:tr>
      <w:tr w:rsidR="008B6FA5" w:rsidRPr="000D33F9" w14:paraId="7E6D3167" w14:textId="77777777" w:rsidTr="007D013C">
        <w:trPr>
          <w:trHeight w:val="4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1287018" w14:textId="77777777" w:rsidR="008B6FA5" w:rsidRPr="000D33F9" w:rsidRDefault="008B6FA5" w:rsidP="00DF010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color w:val="000000"/>
              </w:rPr>
              <w:t xml:space="preserve">  Ventricular tachycardia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76122EE" w14:textId="77777777" w:rsidR="008B6FA5" w:rsidRPr="000D33F9" w:rsidRDefault="008B6FA5" w:rsidP="00DF01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color w:val="000000"/>
              </w:rPr>
              <w:t>On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1485F8FA" w14:textId="08DA59A9" w:rsidR="008B6FA5" w:rsidRPr="000D33F9" w:rsidRDefault="008B6FA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color w:val="000000"/>
              </w:rPr>
              <w:t>Cycle length &lt;</w:t>
            </w:r>
            <w:r w:rsidR="003307E5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0D33F9">
              <w:rPr>
                <w:rFonts w:ascii="Times New Roman" w:eastAsia="Yu Gothic" w:hAnsi="Times New Roman" w:cs="Times New Roman"/>
                <w:color w:val="000000"/>
              </w:rPr>
              <w:t xml:space="preserve">400 </w:t>
            </w:r>
            <w:proofErr w:type="spellStart"/>
            <w:r w:rsidRPr="000D33F9">
              <w:rPr>
                <w:rFonts w:ascii="Times New Roman" w:eastAsia="Yu Gothic" w:hAnsi="Times New Roman" w:cs="Times New Roman"/>
                <w:color w:val="000000"/>
              </w:rPr>
              <w:t>ms</w:t>
            </w:r>
            <w:proofErr w:type="spellEnd"/>
            <w:r w:rsidRPr="000D33F9">
              <w:rPr>
                <w:rFonts w:ascii="Times New Roman" w:eastAsia="Yu Gothic" w:hAnsi="Times New Roman" w:cs="Times New Roman"/>
                <w:color w:val="000000"/>
              </w:rPr>
              <w:t>;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72AD539A" w14:textId="77777777" w:rsidR="008B6FA5" w:rsidRPr="000D33F9" w:rsidRDefault="008B6FA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color w:val="000000"/>
              </w:rPr>
              <w:t>Physician discretion</w:t>
            </w:r>
          </w:p>
        </w:tc>
      </w:tr>
      <w:tr w:rsidR="008B6FA5" w:rsidRPr="000D33F9" w14:paraId="3FBECCFE" w14:textId="77777777" w:rsidTr="007D013C">
        <w:trPr>
          <w:trHeight w:val="4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E0D435D" w14:textId="77777777" w:rsidR="008B6FA5" w:rsidRPr="000D33F9" w:rsidRDefault="008B6FA5" w:rsidP="00DF0101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DDE25DF" w14:textId="77777777" w:rsidR="008B6FA5" w:rsidRPr="000D33F9" w:rsidRDefault="008B6FA5" w:rsidP="00DF01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6E5FA2BE" w14:textId="508C9860" w:rsidR="008B6FA5" w:rsidRPr="000D33F9" w:rsidRDefault="008B6FA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color w:val="000000"/>
              </w:rPr>
              <w:t>No. of intervals to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65F33ED8" w14:textId="77777777" w:rsidR="008B6FA5" w:rsidRPr="000D33F9" w:rsidRDefault="008B6FA5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8B6FA5" w:rsidRPr="000D33F9" w14:paraId="4BB161CE" w14:textId="77777777" w:rsidTr="007D013C">
        <w:trPr>
          <w:trHeight w:val="4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5CB1507" w14:textId="77777777" w:rsidR="008B6FA5" w:rsidRPr="000D33F9" w:rsidRDefault="008B6FA5" w:rsidP="00DF01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AF25E79" w14:textId="77777777" w:rsidR="008B6FA5" w:rsidRPr="000D33F9" w:rsidRDefault="008B6FA5" w:rsidP="00DF01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2F1F12E3" w14:textId="77777777" w:rsidR="008B6FA5" w:rsidRPr="000D33F9" w:rsidRDefault="008B6FA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color w:val="000000"/>
              </w:rPr>
              <w:t>detection: 16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56245A84" w14:textId="77777777" w:rsidR="008B6FA5" w:rsidRPr="000D33F9" w:rsidRDefault="008B6FA5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8B6FA5" w:rsidRPr="000D33F9" w14:paraId="0BBC7B72" w14:textId="77777777" w:rsidTr="007D013C">
        <w:trPr>
          <w:trHeight w:val="4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F01EC3B" w14:textId="77777777" w:rsidR="008B6FA5" w:rsidRPr="000D33F9" w:rsidRDefault="008B6FA5" w:rsidP="00DF01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7D08FD1" w14:textId="77777777" w:rsidR="008B6FA5" w:rsidRPr="000D33F9" w:rsidRDefault="008B6FA5" w:rsidP="00DF01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572A0C7B" w14:textId="77777777" w:rsidR="008B6FA5" w:rsidRPr="000D33F9" w:rsidRDefault="008B6FA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color w:val="000000"/>
              </w:rPr>
              <w:t>Re-detection: 12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032DB66F" w14:textId="77777777" w:rsidR="008B6FA5" w:rsidRPr="000D33F9" w:rsidRDefault="008B6FA5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8B6FA5" w:rsidRPr="000D33F9" w14:paraId="35B29AC3" w14:textId="77777777" w:rsidTr="007D013C">
        <w:trPr>
          <w:trHeight w:val="4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8D883F4" w14:textId="77777777" w:rsidR="008B6FA5" w:rsidRPr="000D33F9" w:rsidRDefault="008B6FA5" w:rsidP="00DF0101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VT limit zone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54B19AD" w14:textId="77777777" w:rsidR="008B6FA5" w:rsidRPr="000D33F9" w:rsidRDefault="008B6FA5" w:rsidP="00DF0101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2D24B793" w14:textId="77777777" w:rsidR="008B6FA5" w:rsidRPr="000D33F9" w:rsidRDefault="008B6FA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color w:val="000000"/>
              </w:rPr>
              <w:t>Physician discretion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74A33EF1" w14:textId="77777777" w:rsidR="008B6FA5" w:rsidRPr="000D33F9" w:rsidRDefault="008B6FA5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8B6FA5" w:rsidRPr="000D33F9" w14:paraId="28DEC547" w14:textId="77777777" w:rsidTr="007D013C">
        <w:trPr>
          <w:trHeight w:val="4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FE80462" w14:textId="77777777" w:rsidR="008B6FA5" w:rsidRPr="000D33F9" w:rsidRDefault="008B6FA5" w:rsidP="00DF0101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PR-Logic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2FCD967" w14:textId="77777777" w:rsidR="008B6FA5" w:rsidRPr="000D33F9" w:rsidRDefault="008B6FA5" w:rsidP="00DF01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color w:val="000000"/>
              </w:rPr>
              <w:t>On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592D07ED" w14:textId="77777777" w:rsidR="008B6FA5" w:rsidRPr="000D33F9" w:rsidRDefault="008B6FA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2F960230" w14:textId="77777777" w:rsidR="008B6FA5" w:rsidRPr="000D33F9" w:rsidRDefault="008B6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A5" w:rsidRPr="000D33F9" w14:paraId="69BABBBC" w14:textId="77777777" w:rsidTr="007D013C">
        <w:trPr>
          <w:trHeight w:val="4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5430678" w14:textId="77777777" w:rsidR="008B6FA5" w:rsidRPr="000D33F9" w:rsidRDefault="008B6FA5" w:rsidP="00DF0101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Wavelet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75BDC9E" w14:textId="77777777" w:rsidR="008B6FA5" w:rsidRPr="000D33F9" w:rsidRDefault="008B6FA5" w:rsidP="00DF01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color w:val="000000"/>
              </w:rPr>
              <w:t>On or monitor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1A2B8DFD" w14:textId="77777777" w:rsidR="008B6FA5" w:rsidRPr="000D33F9" w:rsidRDefault="008B6FA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13F2EEAA" w14:textId="77777777" w:rsidR="008B6FA5" w:rsidRPr="000D33F9" w:rsidRDefault="008B6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A5" w:rsidRPr="000D33F9" w14:paraId="786F79D3" w14:textId="77777777" w:rsidTr="007D013C">
        <w:trPr>
          <w:trHeight w:val="4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BC0FC2E" w14:textId="77777777" w:rsidR="008B6FA5" w:rsidRPr="000D33F9" w:rsidRDefault="008B6FA5" w:rsidP="00DF0101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Discriminator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597453A" w14:textId="77777777" w:rsidR="008B6FA5" w:rsidRPr="000D33F9" w:rsidRDefault="008B6FA5" w:rsidP="00DF0101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4747BE14" w14:textId="77777777" w:rsidR="008B6FA5" w:rsidRPr="000D33F9" w:rsidRDefault="008B6F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2653D06C" w14:textId="77777777" w:rsidR="008B6FA5" w:rsidRPr="000D33F9" w:rsidRDefault="008B6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A5" w:rsidRPr="000D33F9" w14:paraId="43B9F3D0" w14:textId="77777777" w:rsidTr="007D013C">
        <w:trPr>
          <w:trHeight w:val="400"/>
        </w:trPr>
        <w:tc>
          <w:tcPr>
            <w:tcW w:w="30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A19580" w14:textId="77777777" w:rsidR="008B6FA5" w:rsidRPr="000D33F9" w:rsidRDefault="008B6FA5" w:rsidP="00DF010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color w:val="000000"/>
              </w:rPr>
              <w:t xml:space="preserve">  T-wave oversensing</w:t>
            </w:r>
          </w:p>
        </w:tc>
        <w:tc>
          <w:tcPr>
            <w:tcW w:w="24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F14776" w14:textId="77777777" w:rsidR="008B6FA5" w:rsidRPr="000D33F9" w:rsidRDefault="008B6FA5" w:rsidP="00DF01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color w:val="000000"/>
              </w:rPr>
              <w:t>On</w:t>
            </w:r>
          </w:p>
        </w:tc>
        <w:tc>
          <w:tcPr>
            <w:tcW w:w="4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4F4C4B" w14:textId="77777777" w:rsidR="008B6FA5" w:rsidRPr="000D33F9" w:rsidRDefault="008B6FA5" w:rsidP="00DF01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0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2E853A" w14:textId="77777777" w:rsidR="008B6FA5" w:rsidRPr="000D33F9" w:rsidRDefault="008B6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FA5" w:rsidRPr="000D33F9" w14:paraId="73F8B59B" w14:textId="77777777" w:rsidTr="007D013C">
        <w:trPr>
          <w:trHeight w:val="400"/>
        </w:trPr>
        <w:tc>
          <w:tcPr>
            <w:tcW w:w="3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4236" w14:textId="77777777" w:rsidR="008B6FA5" w:rsidRPr="000D33F9" w:rsidRDefault="008B6FA5" w:rsidP="00DF0101">
            <w:pPr>
              <w:ind w:firstLineChars="100" w:firstLine="240"/>
              <w:rPr>
                <w:rFonts w:ascii="Times New Roman" w:eastAsia="Yu Gothic" w:hAnsi="Times New Roman" w:cs="Times New Roman"/>
                <w:bCs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bCs/>
                <w:color w:val="000000"/>
              </w:rPr>
              <w:t>Lead noise</w:t>
            </w:r>
          </w:p>
        </w:tc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EEAE" w14:textId="238578A4" w:rsidR="008B6FA5" w:rsidRPr="000D33F9" w:rsidRDefault="008B6FA5" w:rsidP="00DF01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0D33F9">
              <w:rPr>
                <w:rFonts w:ascii="Times New Roman" w:eastAsia="Yu Gothic" w:hAnsi="Times New Roman" w:cs="Times New Roman"/>
                <w:color w:val="000000"/>
              </w:rPr>
              <w:t>On or on</w:t>
            </w:r>
            <w:r w:rsidR="00DF0101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0D33F9">
              <w:rPr>
                <w:rFonts w:ascii="Times New Roman" w:eastAsia="Yu Gothic" w:hAnsi="Times New Roman" w:cs="Times New Roman"/>
                <w:color w:val="000000"/>
              </w:rPr>
              <w:t>+</w:t>
            </w:r>
            <w:r w:rsidR="00DF0101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0D33F9">
              <w:rPr>
                <w:rFonts w:ascii="Times New Roman" w:eastAsia="Yu Gothic" w:hAnsi="Times New Roman" w:cs="Times New Roman"/>
                <w:color w:val="000000"/>
              </w:rPr>
              <w:t>timeout</w:t>
            </w:r>
          </w:p>
        </w:tc>
        <w:tc>
          <w:tcPr>
            <w:tcW w:w="4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539E" w14:textId="77777777" w:rsidR="008B6FA5" w:rsidRPr="000D33F9" w:rsidRDefault="008B6FA5" w:rsidP="00DF0101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9609" w14:textId="77777777" w:rsidR="008B6FA5" w:rsidRPr="000D33F9" w:rsidRDefault="008B6F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3602631" w14:textId="77777777" w:rsidR="005C3FBF" w:rsidRPr="00562EFF" w:rsidRDefault="00DF0101" w:rsidP="005C3FBF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br w:type="page"/>
      </w:r>
      <w:r w:rsidR="005C3FBF">
        <w:rPr>
          <w:rFonts w:ascii="Times New Roman" w:hAnsi="Times New Roman" w:cs="Times New Roman"/>
          <w:b/>
        </w:rPr>
        <w:lastRenderedPageBreak/>
        <w:t>Supplementary Table 2</w:t>
      </w:r>
      <w:r w:rsidR="005C3FBF" w:rsidRPr="00791EE7">
        <w:rPr>
          <w:rFonts w:ascii="Times New Roman" w:hAnsi="Times New Roman" w:cs="Times New Roman"/>
          <w:b/>
        </w:rPr>
        <w:t xml:space="preserve"> </w:t>
      </w:r>
      <w:r w:rsidR="005C3FBF" w:rsidRPr="00562EFF">
        <w:rPr>
          <w:rFonts w:ascii="Times New Roman" w:hAnsi="Times New Roman" w:cs="Times New Roman"/>
          <w:bCs/>
        </w:rPr>
        <w:t>Characteristics of ATP therapy</w:t>
      </w:r>
    </w:p>
    <w:tbl>
      <w:tblPr>
        <w:tblW w:w="12916" w:type="dxa"/>
        <w:tblInd w:w="383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76"/>
        <w:gridCol w:w="3000"/>
        <w:gridCol w:w="1760"/>
        <w:gridCol w:w="1780"/>
      </w:tblGrid>
      <w:tr w:rsidR="005C3FBF" w:rsidRPr="00791EE7" w14:paraId="49DBD686" w14:textId="77777777" w:rsidTr="00DF5982">
        <w:trPr>
          <w:trHeight w:val="400"/>
        </w:trPr>
        <w:tc>
          <w:tcPr>
            <w:tcW w:w="6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E8EF" w14:textId="77777777" w:rsidR="005C3FBF" w:rsidRPr="00791EE7" w:rsidRDefault="005C3FBF" w:rsidP="00DF59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0F6F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ll VT episodes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03C6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Regular VT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6C85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Irregular VT</w:t>
            </w:r>
          </w:p>
        </w:tc>
      </w:tr>
      <w:tr w:rsidR="005C3FBF" w:rsidRPr="00791EE7" w14:paraId="11040404" w14:textId="77777777" w:rsidTr="00DF5982">
        <w:trPr>
          <w:trHeight w:val="400"/>
        </w:trPr>
        <w:tc>
          <w:tcPr>
            <w:tcW w:w="63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B2F7" w14:textId="77777777" w:rsidR="005C3FBF" w:rsidRPr="00791EE7" w:rsidRDefault="005C3FBF" w:rsidP="00DF5982">
            <w:pPr>
              <w:keepNext/>
              <w:keepLines/>
              <w:spacing w:before="200"/>
              <w:jc w:val="left"/>
              <w:outlineLvl w:val="7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Episodes of ATP therapy</w:t>
            </w:r>
          </w:p>
        </w:tc>
        <w:tc>
          <w:tcPr>
            <w:tcW w:w="3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70DE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>290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C4E6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>196 (68%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73A4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>94 (32%)</w:t>
            </w:r>
          </w:p>
        </w:tc>
      </w:tr>
      <w:tr w:rsidR="005C3FBF" w:rsidRPr="00791EE7" w14:paraId="4E6C3A81" w14:textId="77777777" w:rsidTr="00DF5982">
        <w:trPr>
          <w:trHeight w:val="400"/>
        </w:trPr>
        <w:tc>
          <w:tcPr>
            <w:tcW w:w="6376" w:type="dxa"/>
            <w:shd w:val="clear" w:color="auto" w:fill="auto"/>
            <w:noWrap/>
            <w:vAlign w:val="center"/>
            <w:hideMark/>
          </w:tcPr>
          <w:p w14:paraId="621AD216" w14:textId="77777777" w:rsidR="005C3FBF" w:rsidRPr="00791EE7" w:rsidRDefault="005C3FBF" w:rsidP="00DF5982">
            <w:pPr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Initial R-S1 interval (%RR) (91/88/84/81)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39FA7E85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>(12/221/14/43)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9D476B4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>(6/145/8/37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6DAAEAF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>(6/76/6/6)</w:t>
            </w:r>
          </w:p>
        </w:tc>
      </w:tr>
      <w:tr w:rsidR="005C3FBF" w:rsidRPr="00791EE7" w14:paraId="0616A1A1" w14:textId="77777777" w:rsidTr="00DF5982">
        <w:trPr>
          <w:trHeight w:val="400"/>
        </w:trPr>
        <w:tc>
          <w:tcPr>
            <w:tcW w:w="6376" w:type="dxa"/>
            <w:shd w:val="clear" w:color="auto" w:fill="auto"/>
            <w:noWrap/>
            <w:vAlign w:val="center"/>
            <w:hideMark/>
          </w:tcPr>
          <w:p w14:paraId="290D32EB" w14:textId="77777777" w:rsidR="005C3FBF" w:rsidRPr="00791EE7" w:rsidRDefault="005C3FBF" w:rsidP="00DF5982">
            <w:pPr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Initial pulses (4/6/8/12/14)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7A6722DB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>(1/3/231/52/3)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1B12251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</w:t>
            </w:r>
            <w:r w:rsidRPr="00791EE7">
              <w:rPr>
                <w:rFonts w:ascii="Times New Roman" w:eastAsia="Yu Gothic" w:hAnsi="Times New Roman" w:cs="Times New Roman"/>
                <w:color w:val="000000"/>
              </w:rPr>
              <w:t>1/3/147/45/0</w:t>
            </w:r>
            <w:r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37E79E1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</w:t>
            </w:r>
            <w:r w:rsidRPr="00791EE7">
              <w:rPr>
                <w:rFonts w:ascii="Times New Roman" w:eastAsia="Yu Gothic" w:hAnsi="Times New Roman" w:cs="Times New Roman"/>
                <w:color w:val="000000"/>
              </w:rPr>
              <w:t>0/0/84/7/3</w:t>
            </w:r>
            <w:r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</w:tr>
      <w:tr w:rsidR="005C3FBF" w:rsidRPr="00791EE7" w14:paraId="2FD7953F" w14:textId="77777777" w:rsidTr="00DF5982">
        <w:trPr>
          <w:trHeight w:val="400"/>
        </w:trPr>
        <w:tc>
          <w:tcPr>
            <w:tcW w:w="6376" w:type="dxa"/>
            <w:shd w:val="clear" w:color="auto" w:fill="auto"/>
            <w:noWrap/>
            <w:vAlign w:val="center"/>
            <w:hideMark/>
          </w:tcPr>
          <w:p w14:paraId="2D435EC1" w14:textId="77777777" w:rsidR="005C3FBF" w:rsidRPr="00791EE7" w:rsidRDefault="005C3FBF" w:rsidP="00DF5982">
            <w:pPr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Included ramp pacing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0C96CD9C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05A95B1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>3 (2%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E2D6DBB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>2 (2%)</w:t>
            </w:r>
          </w:p>
        </w:tc>
      </w:tr>
      <w:tr w:rsidR="005C3FBF" w:rsidRPr="00791EE7" w14:paraId="1C1527E9" w14:textId="77777777" w:rsidTr="00DF5982">
        <w:trPr>
          <w:trHeight w:val="400"/>
        </w:trPr>
        <w:tc>
          <w:tcPr>
            <w:tcW w:w="6376" w:type="dxa"/>
            <w:shd w:val="clear" w:color="auto" w:fill="auto"/>
            <w:noWrap/>
            <w:vAlign w:val="center"/>
            <w:hideMark/>
          </w:tcPr>
          <w:p w14:paraId="7C856487" w14:textId="77777777" w:rsidR="005C3FBF" w:rsidRPr="00791EE7" w:rsidRDefault="005C3FBF" w:rsidP="00DF5982">
            <w:pPr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verage VT rate targeted by ATP therapy (bpm)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246E9CA9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 xml:space="preserve">179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27CBE8F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 xml:space="preserve">179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6A75282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 xml:space="preserve">181 </w:t>
            </w:r>
          </w:p>
        </w:tc>
      </w:tr>
      <w:tr w:rsidR="005C3FBF" w:rsidRPr="00791EE7" w14:paraId="1BB17499" w14:textId="77777777" w:rsidTr="00DF5982">
        <w:trPr>
          <w:trHeight w:val="400"/>
        </w:trPr>
        <w:tc>
          <w:tcPr>
            <w:tcW w:w="6376" w:type="dxa"/>
            <w:shd w:val="clear" w:color="auto" w:fill="auto"/>
            <w:noWrap/>
            <w:vAlign w:val="center"/>
            <w:hideMark/>
          </w:tcPr>
          <w:p w14:paraId="72A8D196" w14:textId="77777777" w:rsidR="005C3FBF" w:rsidRPr="00791EE7" w:rsidRDefault="005C3FBF" w:rsidP="00DF5982">
            <w:pPr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TP times for termination of VT without shock therapy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517D4D52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>1.3</w:t>
            </w:r>
            <w:r>
              <w:rPr>
                <w:rFonts w:ascii="Times New Roman" w:eastAsia="Yu Gothic" w:hAnsi="Times New Roman" w:cs="Times New Roman"/>
                <w:color w:val="000000"/>
              </w:rPr>
              <w:t>5</w:t>
            </w:r>
            <w:r w:rsidRPr="00791EE7">
              <w:rPr>
                <w:rFonts w:ascii="Times New Roman" w:eastAsia="Yu Gothic" w:hAnsi="Times New Roman" w:cs="Times New Roman"/>
                <w:color w:val="000000"/>
              </w:rPr>
              <w:t xml:space="preserve"> time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F0C16EF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</w:rPr>
              <w:t>35</w:t>
            </w:r>
            <w:r w:rsidRPr="00791EE7">
              <w:rPr>
                <w:rFonts w:ascii="Times New Roman" w:eastAsia="Yu Gothic" w:hAnsi="Times New Roman" w:cs="Times New Roman"/>
                <w:color w:val="000000"/>
              </w:rPr>
              <w:t xml:space="preserve"> times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DD8A7FE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</w:rPr>
              <w:t>33</w:t>
            </w:r>
            <w:r w:rsidRPr="00791EE7">
              <w:rPr>
                <w:rFonts w:ascii="Times New Roman" w:eastAsia="Yu Gothic" w:hAnsi="Times New Roman" w:cs="Times New Roman"/>
                <w:color w:val="000000"/>
              </w:rPr>
              <w:t xml:space="preserve"> times</w:t>
            </w:r>
          </w:p>
        </w:tc>
      </w:tr>
      <w:tr w:rsidR="005C3FBF" w:rsidRPr="00791EE7" w14:paraId="670F57C0" w14:textId="77777777" w:rsidTr="00DF5982">
        <w:trPr>
          <w:trHeight w:val="400"/>
        </w:trPr>
        <w:tc>
          <w:tcPr>
            <w:tcW w:w="6376" w:type="dxa"/>
            <w:shd w:val="clear" w:color="auto" w:fill="auto"/>
            <w:noWrap/>
            <w:vAlign w:val="center"/>
            <w:hideMark/>
          </w:tcPr>
          <w:p w14:paraId="01D2C357" w14:textId="77777777" w:rsidR="005C3FBF" w:rsidRPr="00791EE7" w:rsidRDefault="005C3FBF" w:rsidP="00DF5982">
            <w:pPr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Termination by ATP therapy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0D9C8519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>246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85%)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8AAD52B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>184 (94%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CC0AF3B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>62 (6</w:t>
            </w:r>
            <w:r>
              <w:rPr>
                <w:rFonts w:ascii="Times New Roman" w:eastAsia="Yu Gothic" w:hAnsi="Times New Roman" w:cs="Times New Roman"/>
                <w:color w:val="000000"/>
              </w:rPr>
              <w:t>6</w:t>
            </w:r>
            <w:r w:rsidRPr="00791EE7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</w:tr>
      <w:tr w:rsidR="005C3FBF" w:rsidRPr="00791EE7" w14:paraId="3211857C" w14:textId="77777777" w:rsidTr="00DF5982">
        <w:trPr>
          <w:trHeight w:val="400"/>
        </w:trPr>
        <w:tc>
          <w:tcPr>
            <w:tcW w:w="6376" w:type="dxa"/>
            <w:shd w:val="clear" w:color="auto" w:fill="auto"/>
            <w:noWrap/>
            <w:vAlign w:val="center"/>
            <w:hideMark/>
          </w:tcPr>
          <w:p w14:paraId="52A6617A" w14:textId="77777777" w:rsidR="005C3FBF" w:rsidRPr="00791EE7" w:rsidRDefault="005C3FBF" w:rsidP="00DF5982">
            <w:pPr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cceleration after ATP therapy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53F66168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>1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E03B5B0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</w:t>
            </w:r>
            <w:r w:rsidRPr="00791EE7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5</w:t>
            </w:r>
            <w:r w:rsidRPr="00791EE7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F5DF1C9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</w:t>
            </w:r>
            <w:r w:rsidRPr="00791EE7">
              <w:rPr>
                <w:rFonts w:ascii="Times New Roman" w:eastAsia="Yu Gothic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</w:rPr>
              <w:t>7</w:t>
            </w:r>
            <w:r w:rsidRPr="00791EE7"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</w:tr>
      <w:tr w:rsidR="005C3FBF" w:rsidRPr="00791EE7" w14:paraId="036B2326" w14:textId="77777777" w:rsidTr="00DF5982">
        <w:trPr>
          <w:trHeight w:val="400"/>
        </w:trPr>
        <w:tc>
          <w:tcPr>
            <w:tcW w:w="6376" w:type="dxa"/>
            <w:shd w:val="clear" w:color="auto" w:fill="auto"/>
            <w:noWrap/>
            <w:vAlign w:val="center"/>
            <w:hideMark/>
          </w:tcPr>
          <w:p w14:paraId="653ABB3D" w14:textId="77777777" w:rsidR="005C3FBF" w:rsidRPr="00791EE7" w:rsidRDefault="005C3FBF" w:rsidP="00DF5982">
            <w:pPr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Uncaptured VT episodes by ATP (burst/ramp)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192E0128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>(5/1)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4EF27E3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  <w:r w:rsidRPr="00791EE7">
              <w:rPr>
                <w:rFonts w:ascii="Times New Roman" w:eastAsia="Yu Gothic" w:hAnsi="Times New Roman" w:cs="Times New Roman"/>
                <w:color w:val="000000"/>
              </w:rPr>
              <w:t>/0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5D9E677" w14:textId="77777777" w:rsidR="005C3FBF" w:rsidRPr="00791EE7" w:rsidRDefault="005C3FBF" w:rsidP="00DF5982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791EE7">
              <w:rPr>
                <w:rFonts w:ascii="Times New Roman" w:eastAsia="Yu Gothic" w:hAnsi="Times New Roman" w:cs="Times New Roman"/>
                <w:color w:val="00000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Pr="00791EE7">
              <w:rPr>
                <w:rFonts w:ascii="Times New Roman" w:eastAsia="Yu Gothic" w:hAnsi="Times New Roman" w:cs="Times New Roman"/>
                <w:color w:val="000000"/>
              </w:rPr>
              <w:t>/1)</w:t>
            </w:r>
          </w:p>
        </w:tc>
      </w:tr>
    </w:tbl>
    <w:p w14:paraId="403019F5" w14:textId="77777777" w:rsidR="005C3FBF" w:rsidRPr="00791EE7" w:rsidRDefault="005C3FBF" w:rsidP="005C3FBF">
      <w:pPr>
        <w:spacing w:line="480" w:lineRule="auto"/>
        <w:rPr>
          <w:rFonts w:ascii="Times New Roman" w:hAnsi="Times New Roman" w:cs="Times New Roman"/>
        </w:rPr>
      </w:pPr>
      <w:r w:rsidRPr="00791EE7">
        <w:rPr>
          <w:rFonts w:ascii="Times New Roman" w:hAnsi="Times New Roman" w:cs="Times New Roman"/>
        </w:rPr>
        <w:t>Data are presented as n, unless otherwise indicated.</w:t>
      </w:r>
    </w:p>
    <w:p w14:paraId="1060ABD7" w14:textId="77777777" w:rsidR="005C3FBF" w:rsidRDefault="005C3FBF" w:rsidP="005C3FBF">
      <w:pPr>
        <w:spacing w:line="480" w:lineRule="auto"/>
      </w:pPr>
      <w:r w:rsidRPr="00791EE7">
        <w:rPr>
          <w:rFonts w:ascii="Times New Roman" w:hAnsi="Times New Roman" w:cs="Times New Roman"/>
        </w:rPr>
        <w:t>ATP, anti-tachycardia pacing; bpm, beats</w:t>
      </w:r>
      <w:r>
        <w:rPr>
          <w:rFonts w:ascii="Times New Roman" w:hAnsi="Times New Roman" w:cs="Times New Roman"/>
        </w:rPr>
        <w:t xml:space="preserve"> per </w:t>
      </w:r>
      <w:r w:rsidRPr="00791EE7">
        <w:rPr>
          <w:rFonts w:ascii="Times New Roman" w:hAnsi="Times New Roman" w:cs="Times New Roman"/>
        </w:rPr>
        <w:t>min</w:t>
      </w:r>
      <w:r>
        <w:rPr>
          <w:rFonts w:ascii="Times New Roman" w:hAnsi="Times New Roman" w:cs="Times New Roman"/>
        </w:rPr>
        <w:t>;</w:t>
      </w:r>
      <w:r w:rsidRPr="00DF0101">
        <w:rPr>
          <w:rFonts w:ascii="Times New Roman" w:hAnsi="Times New Roman" w:cs="Times New Roman"/>
        </w:rPr>
        <w:t xml:space="preserve"> </w:t>
      </w:r>
      <w:r w:rsidRPr="00791EE7">
        <w:rPr>
          <w:rFonts w:ascii="Times New Roman" w:hAnsi="Times New Roman" w:cs="Times New Roman"/>
        </w:rPr>
        <w:t>VT, ventricular tachycardia</w:t>
      </w:r>
      <w:r>
        <w:rPr>
          <w:rFonts w:ascii="Times New Roman" w:hAnsi="Times New Roman" w:cs="Times New Roman"/>
        </w:rPr>
        <w:t>.</w:t>
      </w:r>
    </w:p>
    <w:p w14:paraId="63BB980D" w14:textId="11A909F7" w:rsidR="005B2969" w:rsidRPr="005C3FBF" w:rsidRDefault="005B2969" w:rsidP="00480514">
      <w:pPr>
        <w:widowControl/>
        <w:jc w:val="left"/>
        <w:rPr>
          <w:rFonts w:ascii="Times New Roman" w:hAnsi="Times New Roman" w:cs="Times New Roman"/>
          <w:b/>
        </w:rPr>
      </w:pPr>
    </w:p>
    <w:sectPr w:rsidR="005B2969" w:rsidRPr="005C3FBF" w:rsidSect="00F84522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E915D" w16cex:dateUtc="2021-02-10T11:3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7CEA"/>
    <w:rsid w:val="00007837"/>
    <w:rsid w:val="000118AE"/>
    <w:rsid w:val="000166FA"/>
    <w:rsid w:val="00020CF4"/>
    <w:rsid w:val="0002179D"/>
    <w:rsid w:val="0002715E"/>
    <w:rsid w:val="00030E73"/>
    <w:rsid w:val="00034B08"/>
    <w:rsid w:val="00040EA7"/>
    <w:rsid w:val="00041C67"/>
    <w:rsid w:val="00044684"/>
    <w:rsid w:val="00044E4A"/>
    <w:rsid w:val="00047DC6"/>
    <w:rsid w:val="0005330D"/>
    <w:rsid w:val="00056ABF"/>
    <w:rsid w:val="00073665"/>
    <w:rsid w:val="00074155"/>
    <w:rsid w:val="0009005E"/>
    <w:rsid w:val="00092576"/>
    <w:rsid w:val="000971FC"/>
    <w:rsid w:val="000B4763"/>
    <w:rsid w:val="000C4D08"/>
    <w:rsid w:val="000C775A"/>
    <w:rsid w:val="000D002B"/>
    <w:rsid w:val="000D0494"/>
    <w:rsid w:val="000D05C1"/>
    <w:rsid w:val="000D0618"/>
    <w:rsid w:val="000D2F75"/>
    <w:rsid w:val="000D60F0"/>
    <w:rsid w:val="000E1862"/>
    <w:rsid w:val="000E2C63"/>
    <w:rsid w:val="000E2DF4"/>
    <w:rsid w:val="000E3FC0"/>
    <w:rsid w:val="000E479C"/>
    <w:rsid w:val="000F023B"/>
    <w:rsid w:val="000F427F"/>
    <w:rsid w:val="000F4F58"/>
    <w:rsid w:val="00100CE0"/>
    <w:rsid w:val="00102535"/>
    <w:rsid w:val="00106C10"/>
    <w:rsid w:val="0011057A"/>
    <w:rsid w:val="00110D00"/>
    <w:rsid w:val="00111077"/>
    <w:rsid w:val="001128A2"/>
    <w:rsid w:val="00112DAD"/>
    <w:rsid w:val="0011462A"/>
    <w:rsid w:val="0011621B"/>
    <w:rsid w:val="00123489"/>
    <w:rsid w:val="0012656F"/>
    <w:rsid w:val="001337BC"/>
    <w:rsid w:val="00134185"/>
    <w:rsid w:val="00134E1B"/>
    <w:rsid w:val="00142864"/>
    <w:rsid w:val="00146FB4"/>
    <w:rsid w:val="00150E21"/>
    <w:rsid w:val="00151816"/>
    <w:rsid w:val="00152146"/>
    <w:rsid w:val="00160240"/>
    <w:rsid w:val="00161231"/>
    <w:rsid w:val="00165510"/>
    <w:rsid w:val="001660E4"/>
    <w:rsid w:val="001833D0"/>
    <w:rsid w:val="00191D35"/>
    <w:rsid w:val="00194FA3"/>
    <w:rsid w:val="001977C2"/>
    <w:rsid w:val="001A0E7C"/>
    <w:rsid w:val="001A152F"/>
    <w:rsid w:val="001A1BA4"/>
    <w:rsid w:val="001A249C"/>
    <w:rsid w:val="001A509A"/>
    <w:rsid w:val="001A6D7D"/>
    <w:rsid w:val="001A7E55"/>
    <w:rsid w:val="001B3538"/>
    <w:rsid w:val="001B399E"/>
    <w:rsid w:val="001C0D7C"/>
    <w:rsid w:val="001C5B17"/>
    <w:rsid w:val="001C7B87"/>
    <w:rsid w:val="001D47F0"/>
    <w:rsid w:val="001D5004"/>
    <w:rsid w:val="001E7872"/>
    <w:rsid w:val="001F10BB"/>
    <w:rsid w:val="001F5104"/>
    <w:rsid w:val="001F72D2"/>
    <w:rsid w:val="002008DC"/>
    <w:rsid w:val="00202AC2"/>
    <w:rsid w:val="00203B51"/>
    <w:rsid w:val="00205BD1"/>
    <w:rsid w:val="0020679D"/>
    <w:rsid w:val="00206D10"/>
    <w:rsid w:val="00206E2B"/>
    <w:rsid w:val="00220C5F"/>
    <w:rsid w:val="00223DA3"/>
    <w:rsid w:val="0022556C"/>
    <w:rsid w:val="00235D23"/>
    <w:rsid w:val="0024550E"/>
    <w:rsid w:val="002469A4"/>
    <w:rsid w:val="002469F6"/>
    <w:rsid w:val="00247059"/>
    <w:rsid w:val="00247D87"/>
    <w:rsid w:val="00251BBE"/>
    <w:rsid w:val="00252EFC"/>
    <w:rsid w:val="0025580D"/>
    <w:rsid w:val="0025760F"/>
    <w:rsid w:val="0026637C"/>
    <w:rsid w:val="00267031"/>
    <w:rsid w:val="0027066A"/>
    <w:rsid w:val="0027324C"/>
    <w:rsid w:val="002770DB"/>
    <w:rsid w:val="002804B3"/>
    <w:rsid w:val="0028129B"/>
    <w:rsid w:val="00281B46"/>
    <w:rsid w:val="0028224B"/>
    <w:rsid w:val="00286CD3"/>
    <w:rsid w:val="00287023"/>
    <w:rsid w:val="00290234"/>
    <w:rsid w:val="002A04B0"/>
    <w:rsid w:val="002A1BE6"/>
    <w:rsid w:val="002A3319"/>
    <w:rsid w:val="002B5674"/>
    <w:rsid w:val="002B718C"/>
    <w:rsid w:val="002B71B5"/>
    <w:rsid w:val="002C1C68"/>
    <w:rsid w:val="002C51A5"/>
    <w:rsid w:val="002D3C2E"/>
    <w:rsid w:val="002D48EB"/>
    <w:rsid w:val="002E243B"/>
    <w:rsid w:val="002E4219"/>
    <w:rsid w:val="002E4278"/>
    <w:rsid w:val="0030073E"/>
    <w:rsid w:val="003031B5"/>
    <w:rsid w:val="003048EB"/>
    <w:rsid w:val="00310185"/>
    <w:rsid w:val="00315513"/>
    <w:rsid w:val="003155A3"/>
    <w:rsid w:val="00317DCF"/>
    <w:rsid w:val="0032092E"/>
    <w:rsid w:val="00320A08"/>
    <w:rsid w:val="0032273C"/>
    <w:rsid w:val="00322BDC"/>
    <w:rsid w:val="003307E5"/>
    <w:rsid w:val="00330F29"/>
    <w:rsid w:val="00332989"/>
    <w:rsid w:val="00333A1E"/>
    <w:rsid w:val="0034078D"/>
    <w:rsid w:val="003418EF"/>
    <w:rsid w:val="00352D11"/>
    <w:rsid w:val="0036643F"/>
    <w:rsid w:val="00371261"/>
    <w:rsid w:val="00375E22"/>
    <w:rsid w:val="00380388"/>
    <w:rsid w:val="00384402"/>
    <w:rsid w:val="003862D9"/>
    <w:rsid w:val="003A3C2E"/>
    <w:rsid w:val="003A43D4"/>
    <w:rsid w:val="003A5231"/>
    <w:rsid w:val="003A6540"/>
    <w:rsid w:val="003A6A5D"/>
    <w:rsid w:val="003B041E"/>
    <w:rsid w:val="003C6D56"/>
    <w:rsid w:val="003D7FC2"/>
    <w:rsid w:val="003E24E7"/>
    <w:rsid w:val="003E37DC"/>
    <w:rsid w:val="003E435E"/>
    <w:rsid w:val="003E5631"/>
    <w:rsid w:val="003F04AC"/>
    <w:rsid w:val="003F0F9C"/>
    <w:rsid w:val="003F20F2"/>
    <w:rsid w:val="003F27F8"/>
    <w:rsid w:val="0040162E"/>
    <w:rsid w:val="00403786"/>
    <w:rsid w:val="0040421A"/>
    <w:rsid w:val="00412C7E"/>
    <w:rsid w:val="00413E24"/>
    <w:rsid w:val="0041411A"/>
    <w:rsid w:val="00414B40"/>
    <w:rsid w:val="00415888"/>
    <w:rsid w:val="004163B0"/>
    <w:rsid w:val="00417D20"/>
    <w:rsid w:val="004220F9"/>
    <w:rsid w:val="0042246B"/>
    <w:rsid w:val="0042534F"/>
    <w:rsid w:val="0042656E"/>
    <w:rsid w:val="00426721"/>
    <w:rsid w:val="00427E7E"/>
    <w:rsid w:val="004358EA"/>
    <w:rsid w:val="00440ADC"/>
    <w:rsid w:val="0044127B"/>
    <w:rsid w:val="004518FA"/>
    <w:rsid w:val="00451C35"/>
    <w:rsid w:val="00456DFE"/>
    <w:rsid w:val="004607C4"/>
    <w:rsid w:val="004627FE"/>
    <w:rsid w:val="0046480E"/>
    <w:rsid w:val="004675D5"/>
    <w:rsid w:val="00472D44"/>
    <w:rsid w:val="00476D09"/>
    <w:rsid w:val="0048013A"/>
    <w:rsid w:val="00480514"/>
    <w:rsid w:val="00480658"/>
    <w:rsid w:val="004823DB"/>
    <w:rsid w:val="00483375"/>
    <w:rsid w:val="00485203"/>
    <w:rsid w:val="004853BF"/>
    <w:rsid w:val="0048634E"/>
    <w:rsid w:val="004A063E"/>
    <w:rsid w:val="004A3E28"/>
    <w:rsid w:val="004A7737"/>
    <w:rsid w:val="004B05C0"/>
    <w:rsid w:val="004B05D6"/>
    <w:rsid w:val="004B3081"/>
    <w:rsid w:val="004C037F"/>
    <w:rsid w:val="004C04DB"/>
    <w:rsid w:val="004C1422"/>
    <w:rsid w:val="004C31DC"/>
    <w:rsid w:val="004C33E3"/>
    <w:rsid w:val="004C3BFD"/>
    <w:rsid w:val="004C3DF9"/>
    <w:rsid w:val="004C40FE"/>
    <w:rsid w:val="004D44F0"/>
    <w:rsid w:val="004E0EBA"/>
    <w:rsid w:val="004E269A"/>
    <w:rsid w:val="004E5FAB"/>
    <w:rsid w:val="004E6184"/>
    <w:rsid w:val="004F666D"/>
    <w:rsid w:val="004F6EA7"/>
    <w:rsid w:val="0050109C"/>
    <w:rsid w:val="00501A0C"/>
    <w:rsid w:val="00503177"/>
    <w:rsid w:val="00511CF2"/>
    <w:rsid w:val="00511FC4"/>
    <w:rsid w:val="005141CF"/>
    <w:rsid w:val="00514382"/>
    <w:rsid w:val="00514F1B"/>
    <w:rsid w:val="005179A0"/>
    <w:rsid w:val="005212A0"/>
    <w:rsid w:val="0052440F"/>
    <w:rsid w:val="00525B94"/>
    <w:rsid w:val="00530C77"/>
    <w:rsid w:val="00532801"/>
    <w:rsid w:val="005341B6"/>
    <w:rsid w:val="00540DEB"/>
    <w:rsid w:val="005420F8"/>
    <w:rsid w:val="005421AD"/>
    <w:rsid w:val="00544A14"/>
    <w:rsid w:val="00544F97"/>
    <w:rsid w:val="00545F6A"/>
    <w:rsid w:val="00546C6C"/>
    <w:rsid w:val="005478B0"/>
    <w:rsid w:val="005516A9"/>
    <w:rsid w:val="00556B8E"/>
    <w:rsid w:val="00562456"/>
    <w:rsid w:val="00562EFF"/>
    <w:rsid w:val="00563FA3"/>
    <w:rsid w:val="00571F3E"/>
    <w:rsid w:val="0057371C"/>
    <w:rsid w:val="00583A25"/>
    <w:rsid w:val="00592109"/>
    <w:rsid w:val="005A7435"/>
    <w:rsid w:val="005B106E"/>
    <w:rsid w:val="005B1741"/>
    <w:rsid w:val="005B2969"/>
    <w:rsid w:val="005B3AEB"/>
    <w:rsid w:val="005B3B65"/>
    <w:rsid w:val="005C0597"/>
    <w:rsid w:val="005C3FBF"/>
    <w:rsid w:val="005C6CE0"/>
    <w:rsid w:val="005C72BB"/>
    <w:rsid w:val="005C7FDE"/>
    <w:rsid w:val="005D6CC2"/>
    <w:rsid w:val="005D7861"/>
    <w:rsid w:val="005E65E4"/>
    <w:rsid w:val="005F081A"/>
    <w:rsid w:val="005F68A2"/>
    <w:rsid w:val="005F714A"/>
    <w:rsid w:val="00601312"/>
    <w:rsid w:val="00602016"/>
    <w:rsid w:val="00603591"/>
    <w:rsid w:val="006107B5"/>
    <w:rsid w:val="00620259"/>
    <w:rsid w:val="006326C1"/>
    <w:rsid w:val="0064365D"/>
    <w:rsid w:val="006515DA"/>
    <w:rsid w:val="00651D7F"/>
    <w:rsid w:val="0065403D"/>
    <w:rsid w:val="00655C41"/>
    <w:rsid w:val="00670586"/>
    <w:rsid w:val="00671D42"/>
    <w:rsid w:val="00674154"/>
    <w:rsid w:val="006826BF"/>
    <w:rsid w:val="00686B7D"/>
    <w:rsid w:val="00687619"/>
    <w:rsid w:val="0069404A"/>
    <w:rsid w:val="006A388B"/>
    <w:rsid w:val="006A47F9"/>
    <w:rsid w:val="006A5BB0"/>
    <w:rsid w:val="006B111A"/>
    <w:rsid w:val="006B770F"/>
    <w:rsid w:val="006C045C"/>
    <w:rsid w:val="006C1430"/>
    <w:rsid w:val="006C279E"/>
    <w:rsid w:val="006C3F9F"/>
    <w:rsid w:val="006C43B5"/>
    <w:rsid w:val="006C53DC"/>
    <w:rsid w:val="006D2575"/>
    <w:rsid w:val="006E2870"/>
    <w:rsid w:val="006E6FEE"/>
    <w:rsid w:val="006F0DC1"/>
    <w:rsid w:val="006F5733"/>
    <w:rsid w:val="006F652F"/>
    <w:rsid w:val="006F6540"/>
    <w:rsid w:val="00700968"/>
    <w:rsid w:val="00701418"/>
    <w:rsid w:val="0070189A"/>
    <w:rsid w:val="007028E2"/>
    <w:rsid w:val="00706419"/>
    <w:rsid w:val="007073F9"/>
    <w:rsid w:val="00713530"/>
    <w:rsid w:val="00721C5B"/>
    <w:rsid w:val="00723108"/>
    <w:rsid w:val="007348DD"/>
    <w:rsid w:val="00740FA5"/>
    <w:rsid w:val="007410E6"/>
    <w:rsid w:val="007428EC"/>
    <w:rsid w:val="0074331D"/>
    <w:rsid w:val="0074380B"/>
    <w:rsid w:val="00743EE4"/>
    <w:rsid w:val="00744240"/>
    <w:rsid w:val="00745072"/>
    <w:rsid w:val="00747E83"/>
    <w:rsid w:val="00751C5B"/>
    <w:rsid w:val="007527E2"/>
    <w:rsid w:val="00752836"/>
    <w:rsid w:val="007549BA"/>
    <w:rsid w:val="00756A42"/>
    <w:rsid w:val="00756C3B"/>
    <w:rsid w:val="0075795F"/>
    <w:rsid w:val="007632CA"/>
    <w:rsid w:val="00771CBC"/>
    <w:rsid w:val="00772354"/>
    <w:rsid w:val="00776419"/>
    <w:rsid w:val="00780AA0"/>
    <w:rsid w:val="00781E23"/>
    <w:rsid w:val="00787693"/>
    <w:rsid w:val="00787FD2"/>
    <w:rsid w:val="007960F3"/>
    <w:rsid w:val="00797821"/>
    <w:rsid w:val="007A12C2"/>
    <w:rsid w:val="007A5CEF"/>
    <w:rsid w:val="007A64CC"/>
    <w:rsid w:val="007A70B8"/>
    <w:rsid w:val="007A7DAC"/>
    <w:rsid w:val="007B0202"/>
    <w:rsid w:val="007B307D"/>
    <w:rsid w:val="007B3164"/>
    <w:rsid w:val="007B4880"/>
    <w:rsid w:val="007B6852"/>
    <w:rsid w:val="007C0397"/>
    <w:rsid w:val="007C0758"/>
    <w:rsid w:val="007C5F73"/>
    <w:rsid w:val="007C63C6"/>
    <w:rsid w:val="007D15B8"/>
    <w:rsid w:val="007D3F00"/>
    <w:rsid w:val="007D431D"/>
    <w:rsid w:val="007D4AE6"/>
    <w:rsid w:val="007E0F58"/>
    <w:rsid w:val="007E2E3A"/>
    <w:rsid w:val="007E301D"/>
    <w:rsid w:val="007E41D7"/>
    <w:rsid w:val="007F1A0A"/>
    <w:rsid w:val="007F2981"/>
    <w:rsid w:val="007F490F"/>
    <w:rsid w:val="00803B92"/>
    <w:rsid w:val="00805D03"/>
    <w:rsid w:val="0080692E"/>
    <w:rsid w:val="00811533"/>
    <w:rsid w:val="00812406"/>
    <w:rsid w:val="008130D1"/>
    <w:rsid w:val="00815F9C"/>
    <w:rsid w:val="0082040F"/>
    <w:rsid w:val="00820592"/>
    <w:rsid w:val="00821690"/>
    <w:rsid w:val="00827A82"/>
    <w:rsid w:val="008300BB"/>
    <w:rsid w:val="00834D8A"/>
    <w:rsid w:val="00840B47"/>
    <w:rsid w:val="00840D52"/>
    <w:rsid w:val="00843C3E"/>
    <w:rsid w:val="00845E9E"/>
    <w:rsid w:val="0084659B"/>
    <w:rsid w:val="00847EBC"/>
    <w:rsid w:val="008522E1"/>
    <w:rsid w:val="00854849"/>
    <w:rsid w:val="00861DE1"/>
    <w:rsid w:val="00862574"/>
    <w:rsid w:val="008633C7"/>
    <w:rsid w:val="0086669E"/>
    <w:rsid w:val="00870CE6"/>
    <w:rsid w:val="008744AC"/>
    <w:rsid w:val="00875E15"/>
    <w:rsid w:val="00876D85"/>
    <w:rsid w:val="008806AB"/>
    <w:rsid w:val="00883150"/>
    <w:rsid w:val="008914F8"/>
    <w:rsid w:val="008929FD"/>
    <w:rsid w:val="00896119"/>
    <w:rsid w:val="00896BB4"/>
    <w:rsid w:val="00896CDB"/>
    <w:rsid w:val="008A4EDA"/>
    <w:rsid w:val="008A616E"/>
    <w:rsid w:val="008A62D7"/>
    <w:rsid w:val="008B06F8"/>
    <w:rsid w:val="008B10DC"/>
    <w:rsid w:val="008B6FA5"/>
    <w:rsid w:val="008D243F"/>
    <w:rsid w:val="008D55AD"/>
    <w:rsid w:val="008F3364"/>
    <w:rsid w:val="008F4D4E"/>
    <w:rsid w:val="008F635A"/>
    <w:rsid w:val="00902EB0"/>
    <w:rsid w:val="009075BC"/>
    <w:rsid w:val="009159C2"/>
    <w:rsid w:val="009173D1"/>
    <w:rsid w:val="00920D6E"/>
    <w:rsid w:val="0092193F"/>
    <w:rsid w:val="00922523"/>
    <w:rsid w:val="009312D9"/>
    <w:rsid w:val="00931A8B"/>
    <w:rsid w:val="0093202F"/>
    <w:rsid w:val="00933D62"/>
    <w:rsid w:val="0094086A"/>
    <w:rsid w:val="00940C9F"/>
    <w:rsid w:val="0094155D"/>
    <w:rsid w:val="00941AAE"/>
    <w:rsid w:val="00945C02"/>
    <w:rsid w:val="00946B94"/>
    <w:rsid w:val="00946E5E"/>
    <w:rsid w:val="00952109"/>
    <w:rsid w:val="009526C8"/>
    <w:rsid w:val="00953A04"/>
    <w:rsid w:val="00955AF3"/>
    <w:rsid w:val="009560E2"/>
    <w:rsid w:val="00957D8D"/>
    <w:rsid w:val="00962D30"/>
    <w:rsid w:val="0096616C"/>
    <w:rsid w:val="00977138"/>
    <w:rsid w:val="00980771"/>
    <w:rsid w:val="00984F55"/>
    <w:rsid w:val="009866F6"/>
    <w:rsid w:val="00986FCF"/>
    <w:rsid w:val="00995BC3"/>
    <w:rsid w:val="009A0E15"/>
    <w:rsid w:val="009A2BA0"/>
    <w:rsid w:val="009A3D11"/>
    <w:rsid w:val="009B332E"/>
    <w:rsid w:val="009B3F32"/>
    <w:rsid w:val="009C134E"/>
    <w:rsid w:val="009C4CA3"/>
    <w:rsid w:val="009D1104"/>
    <w:rsid w:val="009D1615"/>
    <w:rsid w:val="009D32E3"/>
    <w:rsid w:val="009D73AE"/>
    <w:rsid w:val="009E0991"/>
    <w:rsid w:val="009E0C99"/>
    <w:rsid w:val="009E267C"/>
    <w:rsid w:val="009E68A6"/>
    <w:rsid w:val="009E755B"/>
    <w:rsid w:val="009E7997"/>
    <w:rsid w:val="009F114C"/>
    <w:rsid w:val="009F3228"/>
    <w:rsid w:val="009F3EED"/>
    <w:rsid w:val="00A04E46"/>
    <w:rsid w:val="00A051D5"/>
    <w:rsid w:val="00A07BCE"/>
    <w:rsid w:val="00A153C7"/>
    <w:rsid w:val="00A15BA2"/>
    <w:rsid w:val="00A1784D"/>
    <w:rsid w:val="00A205B0"/>
    <w:rsid w:val="00A21914"/>
    <w:rsid w:val="00A314DD"/>
    <w:rsid w:val="00A315D8"/>
    <w:rsid w:val="00A37658"/>
    <w:rsid w:val="00A45656"/>
    <w:rsid w:val="00A47D87"/>
    <w:rsid w:val="00A5464B"/>
    <w:rsid w:val="00A55CE0"/>
    <w:rsid w:val="00A57804"/>
    <w:rsid w:val="00A62F15"/>
    <w:rsid w:val="00A653F0"/>
    <w:rsid w:val="00A72D65"/>
    <w:rsid w:val="00A82414"/>
    <w:rsid w:val="00A82ADD"/>
    <w:rsid w:val="00A85689"/>
    <w:rsid w:val="00A86F46"/>
    <w:rsid w:val="00A94CBD"/>
    <w:rsid w:val="00AA0173"/>
    <w:rsid w:val="00AA10F8"/>
    <w:rsid w:val="00AA41DB"/>
    <w:rsid w:val="00AA4C21"/>
    <w:rsid w:val="00AA6FF2"/>
    <w:rsid w:val="00AB3C2E"/>
    <w:rsid w:val="00AB409C"/>
    <w:rsid w:val="00AB698E"/>
    <w:rsid w:val="00AC2C7F"/>
    <w:rsid w:val="00AC39F2"/>
    <w:rsid w:val="00AC5579"/>
    <w:rsid w:val="00AE03D0"/>
    <w:rsid w:val="00AE5A67"/>
    <w:rsid w:val="00AE7CA1"/>
    <w:rsid w:val="00AF1095"/>
    <w:rsid w:val="00B06873"/>
    <w:rsid w:val="00B1309D"/>
    <w:rsid w:val="00B15C70"/>
    <w:rsid w:val="00B17C36"/>
    <w:rsid w:val="00B21EFC"/>
    <w:rsid w:val="00B25B20"/>
    <w:rsid w:val="00B25F03"/>
    <w:rsid w:val="00B2644E"/>
    <w:rsid w:val="00B3442B"/>
    <w:rsid w:val="00B436BB"/>
    <w:rsid w:val="00B46D3C"/>
    <w:rsid w:val="00B5024F"/>
    <w:rsid w:val="00B512AD"/>
    <w:rsid w:val="00B52C18"/>
    <w:rsid w:val="00B5494E"/>
    <w:rsid w:val="00B576DA"/>
    <w:rsid w:val="00B64DB7"/>
    <w:rsid w:val="00B64FAA"/>
    <w:rsid w:val="00B75426"/>
    <w:rsid w:val="00B76424"/>
    <w:rsid w:val="00B87CEA"/>
    <w:rsid w:val="00B94440"/>
    <w:rsid w:val="00B97E00"/>
    <w:rsid w:val="00BA4359"/>
    <w:rsid w:val="00BA4A1B"/>
    <w:rsid w:val="00BA598C"/>
    <w:rsid w:val="00BA6953"/>
    <w:rsid w:val="00BB0559"/>
    <w:rsid w:val="00BB1217"/>
    <w:rsid w:val="00BB13F2"/>
    <w:rsid w:val="00BC0704"/>
    <w:rsid w:val="00BC42B9"/>
    <w:rsid w:val="00BC72AD"/>
    <w:rsid w:val="00BE1779"/>
    <w:rsid w:val="00BE27AC"/>
    <w:rsid w:val="00BE28F3"/>
    <w:rsid w:val="00BE5873"/>
    <w:rsid w:val="00BF027B"/>
    <w:rsid w:val="00BF2441"/>
    <w:rsid w:val="00C02C89"/>
    <w:rsid w:val="00C044BF"/>
    <w:rsid w:val="00C07CEC"/>
    <w:rsid w:val="00C10A85"/>
    <w:rsid w:val="00C12113"/>
    <w:rsid w:val="00C12A89"/>
    <w:rsid w:val="00C13B94"/>
    <w:rsid w:val="00C151D6"/>
    <w:rsid w:val="00C207F5"/>
    <w:rsid w:val="00C20A7C"/>
    <w:rsid w:val="00C2307C"/>
    <w:rsid w:val="00C2366D"/>
    <w:rsid w:val="00C27DAD"/>
    <w:rsid w:val="00C30C11"/>
    <w:rsid w:val="00C353B0"/>
    <w:rsid w:val="00C36050"/>
    <w:rsid w:val="00C36976"/>
    <w:rsid w:val="00C4130D"/>
    <w:rsid w:val="00C43695"/>
    <w:rsid w:val="00C467C6"/>
    <w:rsid w:val="00C6013B"/>
    <w:rsid w:val="00C65407"/>
    <w:rsid w:val="00C66123"/>
    <w:rsid w:val="00C76100"/>
    <w:rsid w:val="00C839D4"/>
    <w:rsid w:val="00C83E7B"/>
    <w:rsid w:val="00C86831"/>
    <w:rsid w:val="00C97040"/>
    <w:rsid w:val="00C97046"/>
    <w:rsid w:val="00CA1DC3"/>
    <w:rsid w:val="00CA3400"/>
    <w:rsid w:val="00CA577B"/>
    <w:rsid w:val="00CB2AE5"/>
    <w:rsid w:val="00CB404A"/>
    <w:rsid w:val="00CB4524"/>
    <w:rsid w:val="00CB50A0"/>
    <w:rsid w:val="00CC397D"/>
    <w:rsid w:val="00CC4978"/>
    <w:rsid w:val="00CC7378"/>
    <w:rsid w:val="00CD32F6"/>
    <w:rsid w:val="00CD766C"/>
    <w:rsid w:val="00CE012A"/>
    <w:rsid w:val="00CE02F2"/>
    <w:rsid w:val="00CE4E0A"/>
    <w:rsid w:val="00CE6C92"/>
    <w:rsid w:val="00CF242B"/>
    <w:rsid w:val="00CF41E3"/>
    <w:rsid w:val="00CF6782"/>
    <w:rsid w:val="00D00F34"/>
    <w:rsid w:val="00D166F5"/>
    <w:rsid w:val="00D30855"/>
    <w:rsid w:val="00D3093B"/>
    <w:rsid w:val="00D30EE9"/>
    <w:rsid w:val="00D32A8B"/>
    <w:rsid w:val="00D3302D"/>
    <w:rsid w:val="00D37B92"/>
    <w:rsid w:val="00D40E11"/>
    <w:rsid w:val="00D4444E"/>
    <w:rsid w:val="00D47C12"/>
    <w:rsid w:val="00D47C98"/>
    <w:rsid w:val="00D47DB9"/>
    <w:rsid w:val="00D61397"/>
    <w:rsid w:val="00D72AFF"/>
    <w:rsid w:val="00D7331C"/>
    <w:rsid w:val="00D73852"/>
    <w:rsid w:val="00D76221"/>
    <w:rsid w:val="00D772B8"/>
    <w:rsid w:val="00D85F6F"/>
    <w:rsid w:val="00D86C6F"/>
    <w:rsid w:val="00D926E5"/>
    <w:rsid w:val="00DA1E1A"/>
    <w:rsid w:val="00DA2717"/>
    <w:rsid w:val="00DA4A45"/>
    <w:rsid w:val="00DA577A"/>
    <w:rsid w:val="00DB0ED3"/>
    <w:rsid w:val="00DB269E"/>
    <w:rsid w:val="00DC1863"/>
    <w:rsid w:val="00DC3750"/>
    <w:rsid w:val="00DD0B6A"/>
    <w:rsid w:val="00DD15B6"/>
    <w:rsid w:val="00DD1815"/>
    <w:rsid w:val="00DD3916"/>
    <w:rsid w:val="00DE1E2A"/>
    <w:rsid w:val="00DE7C7F"/>
    <w:rsid w:val="00DF0101"/>
    <w:rsid w:val="00DF5C32"/>
    <w:rsid w:val="00DF5E3E"/>
    <w:rsid w:val="00DF757F"/>
    <w:rsid w:val="00E0004B"/>
    <w:rsid w:val="00E05AAB"/>
    <w:rsid w:val="00E123D6"/>
    <w:rsid w:val="00E1607E"/>
    <w:rsid w:val="00E21F96"/>
    <w:rsid w:val="00E251DB"/>
    <w:rsid w:val="00E32E34"/>
    <w:rsid w:val="00E3401A"/>
    <w:rsid w:val="00E34FB8"/>
    <w:rsid w:val="00E3652C"/>
    <w:rsid w:val="00E36A36"/>
    <w:rsid w:val="00E4008E"/>
    <w:rsid w:val="00E409E1"/>
    <w:rsid w:val="00E41AFD"/>
    <w:rsid w:val="00E4589B"/>
    <w:rsid w:val="00E5516D"/>
    <w:rsid w:val="00E56B7C"/>
    <w:rsid w:val="00E57554"/>
    <w:rsid w:val="00E579F2"/>
    <w:rsid w:val="00E57D02"/>
    <w:rsid w:val="00E60B00"/>
    <w:rsid w:val="00E63D78"/>
    <w:rsid w:val="00E66C06"/>
    <w:rsid w:val="00E70F6A"/>
    <w:rsid w:val="00E72EC4"/>
    <w:rsid w:val="00E80D2C"/>
    <w:rsid w:val="00E82091"/>
    <w:rsid w:val="00E82F05"/>
    <w:rsid w:val="00E8463A"/>
    <w:rsid w:val="00E868B4"/>
    <w:rsid w:val="00E86BBF"/>
    <w:rsid w:val="00E904FF"/>
    <w:rsid w:val="00E91A78"/>
    <w:rsid w:val="00E91FD9"/>
    <w:rsid w:val="00E92A2C"/>
    <w:rsid w:val="00E969F3"/>
    <w:rsid w:val="00EA346D"/>
    <w:rsid w:val="00EA4024"/>
    <w:rsid w:val="00EA4AAD"/>
    <w:rsid w:val="00EA4EE6"/>
    <w:rsid w:val="00EC167E"/>
    <w:rsid w:val="00EC361D"/>
    <w:rsid w:val="00EC3BAB"/>
    <w:rsid w:val="00EC71FA"/>
    <w:rsid w:val="00EE0CA9"/>
    <w:rsid w:val="00EE2428"/>
    <w:rsid w:val="00EE345F"/>
    <w:rsid w:val="00EF5626"/>
    <w:rsid w:val="00F00D0F"/>
    <w:rsid w:val="00F010F1"/>
    <w:rsid w:val="00F05702"/>
    <w:rsid w:val="00F07808"/>
    <w:rsid w:val="00F122DD"/>
    <w:rsid w:val="00F1396E"/>
    <w:rsid w:val="00F13D21"/>
    <w:rsid w:val="00F15174"/>
    <w:rsid w:val="00F21942"/>
    <w:rsid w:val="00F2517C"/>
    <w:rsid w:val="00F26440"/>
    <w:rsid w:val="00F33375"/>
    <w:rsid w:val="00F33F25"/>
    <w:rsid w:val="00F47FE7"/>
    <w:rsid w:val="00F50074"/>
    <w:rsid w:val="00F57A79"/>
    <w:rsid w:val="00F70AC4"/>
    <w:rsid w:val="00F7338E"/>
    <w:rsid w:val="00F7550E"/>
    <w:rsid w:val="00F80DB3"/>
    <w:rsid w:val="00F821E3"/>
    <w:rsid w:val="00F8225E"/>
    <w:rsid w:val="00F82ADE"/>
    <w:rsid w:val="00F84522"/>
    <w:rsid w:val="00F91510"/>
    <w:rsid w:val="00F9340F"/>
    <w:rsid w:val="00F951F8"/>
    <w:rsid w:val="00F96C6E"/>
    <w:rsid w:val="00FA0FF8"/>
    <w:rsid w:val="00FA1F34"/>
    <w:rsid w:val="00FA2A46"/>
    <w:rsid w:val="00FA35F7"/>
    <w:rsid w:val="00FA4554"/>
    <w:rsid w:val="00FA70CF"/>
    <w:rsid w:val="00FB0EE9"/>
    <w:rsid w:val="00FB629C"/>
    <w:rsid w:val="00FC5BD6"/>
    <w:rsid w:val="00FC6A7E"/>
    <w:rsid w:val="00FD73CF"/>
    <w:rsid w:val="00FE20DA"/>
    <w:rsid w:val="00FE3FFE"/>
    <w:rsid w:val="00FF395F"/>
    <w:rsid w:val="00FF4488"/>
    <w:rsid w:val="00FF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2981FC"/>
  <w14:defaultImageDpi w14:val="32767"/>
  <w15:docId w15:val="{3E470845-0E4A-4769-9886-EF0A7FA66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D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D1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3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D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D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D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80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87</Words>
  <Characters>107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ksha  Alexander, Integra-PDY, IN</cp:lastModifiedBy>
  <cp:revision>36</cp:revision>
  <cp:lastPrinted>2019-05-28T23:11:00Z</cp:lastPrinted>
  <dcterms:created xsi:type="dcterms:W3CDTF">2020-09-03T06:12:00Z</dcterms:created>
  <dcterms:modified xsi:type="dcterms:W3CDTF">2021-04-23T06:07:00Z</dcterms:modified>
</cp:coreProperties>
</file>